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6CA1CD" w14:textId="77F18F81" w:rsidR="00195619" w:rsidRDefault="00195619" w:rsidP="00195619">
      <w:pPr>
        <w:adjustRightInd w:val="0"/>
        <w:snapToGrid w:val="0"/>
        <w:spacing w:after="0" w:line="240" w:lineRule="auto"/>
        <w:rPr>
          <w:rFonts w:eastAsiaTheme="minorEastAsia"/>
          <w:b/>
          <w:bCs/>
          <w:lang w:eastAsia="zh-CN"/>
        </w:rPr>
      </w:pPr>
      <w:bookmarkStart w:id="0" w:name="_GoBack"/>
      <w:bookmarkEnd w:id="0"/>
    </w:p>
    <w:p w14:paraId="14F91B19" w14:textId="3C464CBF" w:rsidR="001131E1" w:rsidRPr="00195619" w:rsidRDefault="001131E1" w:rsidP="00195619">
      <w:pPr>
        <w:adjustRightInd w:val="0"/>
        <w:snapToGrid w:val="0"/>
        <w:spacing w:after="0" w:line="240" w:lineRule="auto"/>
        <w:rPr>
          <w:rFonts w:eastAsiaTheme="minorEastAsia"/>
          <w:b/>
          <w:bCs/>
          <w:lang w:eastAsia="zh-CN"/>
        </w:rPr>
      </w:pPr>
    </w:p>
    <w:p w14:paraId="038A9891" w14:textId="4173AB84" w:rsidR="00CE7E93" w:rsidRPr="000C38CB" w:rsidRDefault="004770AF" w:rsidP="00CE7E93">
      <w:pPr>
        <w:rPr>
          <w:b/>
          <w:bCs/>
        </w:rPr>
      </w:pPr>
      <w:r w:rsidRPr="000C38CB">
        <w:rPr>
          <w:b/>
          <w:bCs/>
        </w:rPr>
        <w:t>Media exposure</w:t>
      </w:r>
    </w:p>
    <w:p w14:paraId="29C9D85B" w14:textId="36F49198" w:rsidR="00CE7E93" w:rsidRPr="000C38CB" w:rsidRDefault="00CE7E93" w:rsidP="00CE7E93">
      <w:pPr>
        <w:rPr>
          <w:rFonts w:eastAsiaTheme="minorEastAsia"/>
          <w:bCs/>
          <w:lang w:eastAsia="zh-CN"/>
        </w:rPr>
      </w:pPr>
      <w:r w:rsidRPr="000C38CB">
        <w:rPr>
          <w:rFonts w:eastAsiaTheme="minorEastAsia"/>
          <w:lang w:eastAsia="zh-CN"/>
        </w:rPr>
        <w:t>H</w:t>
      </w:r>
      <w:r w:rsidRPr="000C38CB">
        <w:t>ow often do you use each of the following media outlets for</w:t>
      </w:r>
      <w:r w:rsidRPr="000C38CB">
        <w:rPr>
          <w:bCs/>
        </w:rPr>
        <w:t xml:space="preserve"> information specific to the coronavirus? </w:t>
      </w:r>
      <w:r w:rsidR="00562BB6" w:rsidRPr="000C38CB">
        <w:rPr>
          <w:rFonts w:eastAsiaTheme="minorEastAsia"/>
          <w:bCs/>
          <w:lang w:eastAsia="zh-CN"/>
        </w:rPr>
        <w:t>(1-7 scale reversely coded from many times a day, daily, three times a week, once per week, monthly, rarely, never)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3262"/>
        <w:gridCol w:w="955"/>
        <w:gridCol w:w="692"/>
        <w:gridCol w:w="977"/>
        <w:gridCol w:w="886"/>
        <w:gridCol w:w="1020"/>
        <w:gridCol w:w="798"/>
        <w:gridCol w:w="770"/>
      </w:tblGrid>
      <w:tr w:rsidR="00CE7E93" w:rsidRPr="000C38CB" w14:paraId="601C7115" w14:textId="77777777" w:rsidTr="00F87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7DD20E" w14:textId="77777777" w:rsidR="00CE7E93" w:rsidRPr="000C38CB" w:rsidRDefault="00CE7E93" w:rsidP="00F87240">
            <w:pPr>
              <w:keepNext/>
            </w:pPr>
          </w:p>
        </w:tc>
        <w:tc>
          <w:tcPr>
            <w:tcW w:w="0" w:type="auto"/>
          </w:tcPr>
          <w:p w14:paraId="58F0495D" w14:textId="77777777" w:rsidR="00CE7E93" w:rsidRPr="000C38CB" w:rsidRDefault="00CE7E9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many times a day</w:t>
            </w:r>
          </w:p>
        </w:tc>
        <w:tc>
          <w:tcPr>
            <w:tcW w:w="0" w:type="auto"/>
          </w:tcPr>
          <w:p w14:paraId="153B4C4E" w14:textId="77777777" w:rsidR="00CE7E93" w:rsidRPr="000C38CB" w:rsidRDefault="00CE7E9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aily</w:t>
            </w:r>
          </w:p>
        </w:tc>
        <w:tc>
          <w:tcPr>
            <w:tcW w:w="0" w:type="auto"/>
          </w:tcPr>
          <w:p w14:paraId="1EEB05CF" w14:textId="77777777" w:rsidR="00CE7E93" w:rsidRPr="000C38CB" w:rsidRDefault="00CE7E9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three times a week</w:t>
            </w:r>
          </w:p>
        </w:tc>
        <w:tc>
          <w:tcPr>
            <w:tcW w:w="0" w:type="auto"/>
          </w:tcPr>
          <w:p w14:paraId="394A95E4" w14:textId="77777777" w:rsidR="00CE7E93" w:rsidRPr="000C38CB" w:rsidRDefault="00CE7E9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once per week</w:t>
            </w:r>
          </w:p>
        </w:tc>
        <w:tc>
          <w:tcPr>
            <w:tcW w:w="0" w:type="auto"/>
          </w:tcPr>
          <w:p w14:paraId="7D650E70" w14:textId="77777777" w:rsidR="00CE7E93" w:rsidRPr="000C38CB" w:rsidRDefault="00CE7E9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monthly</w:t>
            </w:r>
          </w:p>
        </w:tc>
        <w:tc>
          <w:tcPr>
            <w:tcW w:w="0" w:type="auto"/>
          </w:tcPr>
          <w:p w14:paraId="28E7CAE3" w14:textId="77777777" w:rsidR="00CE7E93" w:rsidRPr="000C38CB" w:rsidRDefault="00CE7E9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rarely</w:t>
            </w:r>
          </w:p>
        </w:tc>
        <w:tc>
          <w:tcPr>
            <w:tcW w:w="0" w:type="auto"/>
          </w:tcPr>
          <w:p w14:paraId="5F5F2507" w14:textId="77777777" w:rsidR="00CE7E93" w:rsidRPr="000C38CB" w:rsidRDefault="00CE7E9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never</w:t>
            </w:r>
          </w:p>
        </w:tc>
      </w:tr>
      <w:tr w:rsidR="00CE7E93" w:rsidRPr="000C38CB" w14:paraId="180F068B" w14:textId="77777777" w:rsidTr="00F87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2B0FEA" w14:textId="77777777" w:rsidR="00CE7E93" w:rsidRPr="000C38CB" w:rsidRDefault="00CE7E93" w:rsidP="00CE7E93">
            <w:pPr>
              <w:keepNext/>
              <w:jc w:val="left"/>
            </w:pPr>
            <w:r w:rsidRPr="000C38CB">
              <w:t xml:space="preserve">National newspapers and news magazines (online &amp; offline), like The New York Times, USA Today, or the Wall Street Journal </w:t>
            </w:r>
          </w:p>
        </w:tc>
        <w:tc>
          <w:tcPr>
            <w:tcW w:w="0" w:type="auto"/>
          </w:tcPr>
          <w:p w14:paraId="150E6352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404F610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D60A346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6F6477A3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C4EA5CB" w14:textId="77777777" w:rsidR="00CE7E93" w:rsidRPr="000C38CB" w:rsidRDefault="00CE7E93" w:rsidP="00CC2145">
            <w:pPr>
              <w:pStyle w:val="ListParagraph"/>
              <w:keepNext/>
              <w:spacing w:before="120"/>
              <w:ind w:left="36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703B4711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2D224DCA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E7E93" w:rsidRPr="000C38CB" w14:paraId="3A44CE25" w14:textId="77777777" w:rsidTr="00F87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B310B1" w14:textId="77777777" w:rsidR="00CE7E93" w:rsidRPr="000C38CB" w:rsidRDefault="00CE7E93" w:rsidP="00CE7E93">
            <w:pPr>
              <w:keepNext/>
              <w:jc w:val="left"/>
            </w:pPr>
            <w:r w:rsidRPr="000C38CB">
              <w:t xml:space="preserve"> Social media platforms, like Facebook or Twitter </w:t>
            </w:r>
          </w:p>
        </w:tc>
        <w:tc>
          <w:tcPr>
            <w:tcW w:w="0" w:type="auto"/>
          </w:tcPr>
          <w:p w14:paraId="3E941DC8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5347666F" w14:textId="77777777" w:rsidR="00CE7E93" w:rsidRPr="000C38CB" w:rsidRDefault="00CE7E93" w:rsidP="00CC2145">
            <w:pPr>
              <w:pStyle w:val="ListParagraph"/>
              <w:keepNext/>
              <w:spacing w:before="120"/>
              <w:ind w:left="36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  <w:tc>
          <w:tcPr>
            <w:tcW w:w="0" w:type="auto"/>
          </w:tcPr>
          <w:p w14:paraId="753195ED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A518AA1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753FFAC2" w14:textId="77777777" w:rsidR="00CE7E93" w:rsidRPr="000C38CB" w:rsidRDefault="00CE7E93" w:rsidP="00CC2145">
            <w:pPr>
              <w:keepNext/>
              <w:ind w:left="36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eastAsia="zh-CN"/>
              </w:rPr>
            </w:pPr>
          </w:p>
        </w:tc>
        <w:tc>
          <w:tcPr>
            <w:tcW w:w="0" w:type="auto"/>
          </w:tcPr>
          <w:p w14:paraId="3283CE20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</w:tcPr>
          <w:p w14:paraId="05877FF7" w14:textId="77777777" w:rsidR="00CE7E93" w:rsidRPr="000C38CB" w:rsidRDefault="00CE7E93" w:rsidP="00CC2145">
            <w:pPr>
              <w:keepNext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A487BFF" w14:textId="77777777" w:rsidR="00CE7E93" w:rsidRPr="000C38CB" w:rsidRDefault="00CE7E93" w:rsidP="00CE7E93">
      <w:pPr>
        <w:rPr>
          <w:rFonts w:eastAsiaTheme="minorEastAsia"/>
          <w:b/>
          <w:bCs/>
          <w:lang w:eastAsia="zh-CN"/>
        </w:rPr>
      </w:pPr>
    </w:p>
    <w:p w14:paraId="246D4D6F" w14:textId="08B0B6D9" w:rsidR="00DD76D0" w:rsidRPr="000C38CB" w:rsidRDefault="00661908" w:rsidP="004770AF">
      <w:pPr>
        <w:rPr>
          <w:rFonts w:eastAsiaTheme="minorEastAsia"/>
          <w:b/>
          <w:bCs/>
          <w:lang w:eastAsia="zh-CN"/>
        </w:rPr>
      </w:pPr>
      <w:r w:rsidRPr="000C38CB">
        <w:rPr>
          <w:rFonts w:eastAsiaTheme="minorEastAsia"/>
          <w:b/>
          <w:bCs/>
          <w:lang w:eastAsia="zh-CN"/>
        </w:rPr>
        <w:t>Perceived benefit</w:t>
      </w:r>
      <w:r w:rsidR="00772C17" w:rsidRPr="000C38CB">
        <w:rPr>
          <w:rFonts w:eastAsiaTheme="minorEastAsia"/>
          <w:b/>
          <w:bCs/>
          <w:lang w:eastAsia="zh-CN"/>
        </w:rPr>
        <w:t xml:space="preserve"> for household and community</w:t>
      </w:r>
      <w:r w:rsidR="00D85590" w:rsidRPr="000C38CB">
        <w:rPr>
          <w:rFonts w:eastAsiaTheme="minorEastAsia"/>
          <w:b/>
          <w:bCs/>
          <w:lang w:eastAsia="zh-CN"/>
        </w:rPr>
        <w:t xml:space="preserve"> </w:t>
      </w:r>
      <w:r w:rsidR="00701337" w:rsidRPr="000C38CB">
        <w:rPr>
          <w:rFonts w:eastAsiaTheme="minorEastAsia"/>
          <w:b/>
          <w:bCs/>
          <w:lang w:eastAsia="zh-CN"/>
        </w:rPr>
        <w:t>(e.g., vaccination)</w:t>
      </w:r>
    </w:p>
    <w:p w14:paraId="2D409D37" w14:textId="27AB43F1" w:rsidR="00701337" w:rsidRPr="000C38CB" w:rsidRDefault="00701337" w:rsidP="004770AF">
      <w:pPr>
        <w:rPr>
          <w:rFonts w:eastAsiaTheme="minorEastAsia"/>
          <w:lang w:eastAsia="zh-CN"/>
        </w:rPr>
      </w:pPr>
      <w:r w:rsidRPr="000C38CB">
        <w:rPr>
          <w:rFonts w:eastAsiaTheme="minorEastAsia"/>
          <w:lang w:eastAsia="zh-CN"/>
        </w:rPr>
        <w:t>Action: Getting vaccinated when a coronavirus vaccine becomes available</w:t>
      </w:r>
      <w:r w:rsidR="007D0BA0" w:rsidRPr="000C38CB">
        <w:rPr>
          <w:rFonts w:eastAsiaTheme="minorEastAsia"/>
          <w:lang w:eastAsia="zh-CN"/>
        </w:rPr>
        <w:t xml:space="preserve"> 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086"/>
        <w:gridCol w:w="1030"/>
        <w:gridCol w:w="1246"/>
        <w:gridCol w:w="1311"/>
        <w:gridCol w:w="1311"/>
        <w:gridCol w:w="1141"/>
        <w:gridCol w:w="1235"/>
      </w:tblGrid>
      <w:tr w:rsidR="007D0BA0" w:rsidRPr="000C38CB" w14:paraId="209EF449" w14:textId="77777777" w:rsidTr="00A769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758CA417" w14:textId="77777777" w:rsidR="007D0BA0" w:rsidRPr="000C38CB" w:rsidRDefault="007D0BA0" w:rsidP="007D0BA0">
            <w:pPr>
              <w:keepNext/>
              <w:jc w:val="left"/>
              <w:rPr>
                <w:rFonts w:eastAsiaTheme="minorEastAsia"/>
                <w:lang w:eastAsia="zh-CN"/>
              </w:rPr>
            </w:pPr>
          </w:p>
        </w:tc>
        <w:tc>
          <w:tcPr>
            <w:tcW w:w="1030" w:type="dxa"/>
          </w:tcPr>
          <w:p w14:paraId="2F7FFB18" w14:textId="77777777" w:rsidR="007D0BA0" w:rsidRPr="000C38CB" w:rsidRDefault="007D0BA0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Strongly disagree</w:t>
            </w:r>
          </w:p>
        </w:tc>
        <w:tc>
          <w:tcPr>
            <w:tcW w:w="1246" w:type="dxa"/>
          </w:tcPr>
          <w:p w14:paraId="5BD0A18E" w14:textId="77777777" w:rsidR="007D0BA0" w:rsidRPr="000C38CB" w:rsidRDefault="007D0BA0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isagree</w:t>
            </w:r>
          </w:p>
        </w:tc>
        <w:tc>
          <w:tcPr>
            <w:tcW w:w="1311" w:type="dxa"/>
          </w:tcPr>
          <w:p w14:paraId="6DD2BC9E" w14:textId="77777777" w:rsidR="007D0BA0" w:rsidRPr="000C38CB" w:rsidRDefault="007D0BA0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Somewhat disagree</w:t>
            </w:r>
          </w:p>
        </w:tc>
        <w:tc>
          <w:tcPr>
            <w:tcW w:w="1311" w:type="dxa"/>
          </w:tcPr>
          <w:p w14:paraId="489AF927" w14:textId="77777777" w:rsidR="007D0BA0" w:rsidRPr="000C38CB" w:rsidRDefault="007D0BA0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Somewhat agree</w:t>
            </w:r>
          </w:p>
        </w:tc>
        <w:tc>
          <w:tcPr>
            <w:tcW w:w="1141" w:type="dxa"/>
          </w:tcPr>
          <w:p w14:paraId="7C551B77" w14:textId="77777777" w:rsidR="007D0BA0" w:rsidRPr="000C38CB" w:rsidRDefault="007D0BA0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Agree</w:t>
            </w:r>
          </w:p>
        </w:tc>
        <w:tc>
          <w:tcPr>
            <w:tcW w:w="1235" w:type="dxa"/>
          </w:tcPr>
          <w:p w14:paraId="680B9D50" w14:textId="77777777" w:rsidR="007D0BA0" w:rsidRPr="000C38CB" w:rsidRDefault="007D0BA0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Strongly agree</w:t>
            </w:r>
          </w:p>
        </w:tc>
      </w:tr>
      <w:tr w:rsidR="007D0BA0" w:rsidRPr="000C38CB" w14:paraId="3535B5A8" w14:textId="77777777" w:rsidTr="00A76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0D0E4F6B" w14:textId="77777777" w:rsidR="007D0BA0" w:rsidRPr="000C38CB" w:rsidRDefault="007D0BA0" w:rsidP="007D0BA0">
            <w:pPr>
              <w:keepNext/>
              <w:jc w:val="left"/>
            </w:pPr>
            <w:r w:rsidRPr="000C38CB">
              <w:t xml:space="preserve">This action will keep coronavirus risks low for my household. </w:t>
            </w:r>
          </w:p>
        </w:tc>
        <w:tc>
          <w:tcPr>
            <w:tcW w:w="1030" w:type="dxa"/>
          </w:tcPr>
          <w:p w14:paraId="79096681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6" w:type="dxa"/>
          </w:tcPr>
          <w:p w14:paraId="78AE4A43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1" w:type="dxa"/>
          </w:tcPr>
          <w:p w14:paraId="5163DFA7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1" w:type="dxa"/>
          </w:tcPr>
          <w:p w14:paraId="7F87F87C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</w:tcPr>
          <w:p w14:paraId="1E549FB1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5" w:type="dxa"/>
          </w:tcPr>
          <w:p w14:paraId="2F7EF97B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D0BA0" w:rsidRPr="000C38CB" w14:paraId="511ACF39" w14:textId="77777777" w:rsidTr="00A7696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6886BCEE" w14:textId="04813E6A" w:rsidR="007D0BA0" w:rsidRPr="000C38CB" w:rsidRDefault="007D0BA0" w:rsidP="007D0BA0">
            <w:pPr>
              <w:keepNext/>
              <w:jc w:val="left"/>
            </w:pPr>
            <w:r w:rsidRPr="000C38CB">
              <w:t xml:space="preserve">This action will </w:t>
            </w:r>
            <w:r w:rsidR="00772C17" w:rsidRPr="000C38CB">
              <w:t>keep coronavirus</w:t>
            </w:r>
            <w:r w:rsidRPr="000C38CB">
              <w:t xml:space="preserve"> risks low for vulnerable people in my community not in my household. </w:t>
            </w:r>
          </w:p>
        </w:tc>
        <w:tc>
          <w:tcPr>
            <w:tcW w:w="1030" w:type="dxa"/>
          </w:tcPr>
          <w:p w14:paraId="140ADA91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6" w:type="dxa"/>
          </w:tcPr>
          <w:p w14:paraId="7F6FB9EC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1" w:type="dxa"/>
          </w:tcPr>
          <w:p w14:paraId="7C3C9D59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1" w:type="dxa"/>
          </w:tcPr>
          <w:p w14:paraId="3C6D6109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</w:tcPr>
          <w:p w14:paraId="4B3059EE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5" w:type="dxa"/>
          </w:tcPr>
          <w:p w14:paraId="18F6DA20" w14:textId="77777777" w:rsidR="007D0BA0" w:rsidRPr="000C38CB" w:rsidRDefault="007D0BA0" w:rsidP="007D0BA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38D24422" w14:textId="77777777" w:rsidR="007D0BA0" w:rsidRPr="000C38CB" w:rsidRDefault="007D0BA0" w:rsidP="004770AF">
      <w:pPr>
        <w:rPr>
          <w:rFonts w:eastAsiaTheme="minorEastAsia"/>
          <w:b/>
          <w:bCs/>
          <w:lang w:eastAsia="zh-CN"/>
        </w:rPr>
      </w:pPr>
    </w:p>
    <w:p w14:paraId="462C0CC4" w14:textId="52C52403" w:rsidR="006367B3" w:rsidRPr="000C38CB" w:rsidRDefault="006367B3" w:rsidP="004770AF">
      <w:pPr>
        <w:rPr>
          <w:rFonts w:eastAsiaTheme="minorEastAsia"/>
          <w:b/>
          <w:bCs/>
          <w:lang w:eastAsia="zh-CN"/>
        </w:rPr>
      </w:pPr>
      <w:r w:rsidRPr="000C38CB">
        <w:rPr>
          <w:rFonts w:eastAsiaTheme="minorEastAsia"/>
          <w:b/>
          <w:bCs/>
          <w:lang w:eastAsia="zh-CN"/>
        </w:rPr>
        <w:t>Perceived resources for action (e.g., vaccination)</w:t>
      </w:r>
    </w:p>
    <w:p w14:paraId="17B71F67" w14:textId="77777777" w:rsidR="006367B3" w:rsidRPr="000C38CB" w:rsidRDefault="006367B3" w:rsidP="006367B3">
      <w:pPr>
        <w:rPr>
          <w:rFonts w:eastAsiaTheme="minorEastAsia"/>
          <w:lang w:eastAsia="zh-CN"/>
        </w:rPr>
      </w:pPr>
      <w:r w:rsidRPr="000C38CB">
        <w:rPr>
          <w:rFonts w:eastAsiaTheme="minorEastAsia"/>
          <w:lang w:eastAsia="zh-CN"/>
        </w:rPr>
        <w:t xml:space="preserve">Action: Getting vaccinated when a coronavirus vaccine becomes available </w:t>
      </w:r>
    </w:p>
    <w:tbl>
      <w:tblPr>
        <w:tblStyle w:val="QQuestionTable"/>
        <w:tblW w:w="0" w:type="auto"/>
        <w:tblLook w:val="07E0" w:firstRow="1" w:lastRow="1" w:firstColumn="1" w:lastColumn="1" w:noHBand="1" w:noVBand="1"/>
      </w:tblPr>
      <w:tblGrid>
        <w:gridCol w:w="2086"/>
        <w:gridCol w:w="1030"/>
        <w:gridCol w:w="1246"/>
        <w:gridCol w:w="1311"/>
        <w:gridCol w:w="1311"/>
        <w:gridCol w:w="1141"/>
        <w:gridCol w:w="1235"/>
      </w:tblGrid>
      <w:tr w:rsidR="006367B3" w:rsidRPr="000C38CB" w14:paraId="3F8E4D00" w14:textId="77777777" w:rsidTr="00F87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3CE6CD6B" w14:textId="77777777" w:rsidR="006367B3" w:rsidRPr="000C38CB" w:rsidRDefault="006367B3" w:rsidP="00F87240">
            <w:pPr>
              <w:keepNext/>
              <w:jc w:val="left"/>
              <w:rPr>
                <w:rFonts w:eastAsiaTheme="minorEastAsia"/>
                <w:lang w:eastAsia="zh-CN"/>
              </w:rPr>
            </w:pPr>
          </w:p>
        </w:tc>
        <w:tc>
          <w:tcPr>
            <w:tcW w:w="1030" w:type="dxa"/>
          </w:tcPr>
          <w:p w14:paraId="7D63489A" w14:textId="77777777" w:rsidR="006367B3" w:rsidRPr="000C38CB" w:rsidRDefault="006367B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Strongly disagree</w:t>
            </w:r>
          </w:p>
        </w:tc>
        <w:tc>
          <w:tcPr>
            <w:tcW w:w="1246" w:type="dxa"/>
          </w:tcPr>
          <w:p w14:paraId="64E527C4" w14:textId="77777777" w:rsidR="006367B3" w:rsidRPr="000C38CB" w:rsidRDefault="006367B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Disagree</w:t>
            </w:r>
          </w:p>
        </w:tc>
        <w:tc>
          <w:tcPr>
            <w:tcW w:w="1311" w:type="dxa"/>
          </w:tcPr>
          <w:p w14:paraId="463372BA" w14:textId="77777777" w:rsidR="006367B3" w:rsidRPr="000C38CB" w:rsidRDefault="006367B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Somewhat disagree</w:t>
            </w:r>
          </w:p>
        </w:tc>
        <w:tc>
          <w:tcPr>
            <w:tcW w:w="1311" w:type="dxa"/>
          </w:tcPr>
          <w:p w14:paraId="3EC53252" w14:textId="77777777" w:rsidR="006367B3" w:rsidRPr="000C38CB" w:rsidRDefault="006367B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Somewhat agree</w:t>
            </w:r>
          </w:p>
        </w:tc>
        <w:tc>
          <w:tcPr>
            <w:tcW w:w="1141" w:type="dxa"/>
          </w:tcPr>
          <w:p w14:paraId="2E284B15" w14:textId="77777777" w:rsidR="006367B3" w:rsidRPr="000C38CB" w:rsidRDefault="006367B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Agree</w:t>
            </w:r>
          </w:p>
        </w:tc>
        <w:tc>
          <w:tcPr>
            <w:tcW w:w="1235" w:type="dxa"/>
          </w:tcPr>
          <w:p w14:paraId="5AD52F8E" w14:textId="77777777" w:rsidR="006367B3" w:rsidRPr="000C38CB" w:rsidRDefault="006367B3" w:rsidP="00F8724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C38CB">
              <w:t>Strongly agree</w:t>
            </w:r>
          </w:p>
        </w:tc>
      </w:tr>
      <w:tr w:rsidR="006367B3" w:rsidRPr="000C38CB" w14:paraId="209917F9" w14:textId="77777777" w:rsidTr="00F87240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6" w:type="dxa"/>
          </w:tcPr>
          <w:p w14:paraId="57D8DB8B" w14:textId="77777777" w:rsidR="006367B3" w:rsidRPr="000C38CB" w:rsidRDefault="006367B3" w:rsidP="00F87240">
            <w:pPr>
              <w:keepNext/>
              <w:jc w:val="left"/>
            </w:pPr>
            <w:r w:rsidRPr="000C38CB">
              <w:t xml:space="preserve">My household has the time, money, skills and/or other resources needed to take this action. </w:t>
            </w:r>
          </w:p>
        </w:tc>
        <w:tc>
          <w:tcPr>
            <w:tcW w:w="1030" w:type="dxa"/>
          </w:tcPr>
          <w:p w14:paraId="356B36AB" w14:textId="77777777" w:rsidR="006367B3" w:rsidRPr="000C38CB" w:rsidRDefault="006367B3" w:rsidP="00F8724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46" w:type="dxa"/>
          </w:tcPr>
          <w:p w14:paraId="6D1D096C" w14:textId="77777777" w:rsidR="006367B3" w:rsidRPr="000C38CB" w:rsidRDefault="006367B3" w:rsidP="00F8724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1" w:type="dxa"/>
          </w:tcPr>
          <w:p w14:paraId="0DFF6322" w14:textId="77777777" w:rsidR="006367B3" w:rsidRPr="000C38CB" w:rsidRDefault="006367B3" w:rsidP="00F8724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311" w:type="dxa"/>
          </w:tcPr>
          <w:p w14:paraId="198ABC3C" w14:textId="77777777" w:rsidR="006367B3" w:rsidRPr="000C38CB" w:rsidRDefault="006367B3" w:rsidP="00F8724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41" w:type="dxa"/>
          </w:tcPr>
          <w:p w14:paraId="7A641C11" w14:textId="77777777" w:rsidR="006367B3" w:rsidRPr="000C38CB" w:rsidRDefault="006367B3" w:rsidP="00F87240">
            <w:pPr>
              <w:keepNext/>
              <w:spacing w:line="240" w:lineRule="auto"/>
              <w:ind w:left="3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35" w:type="dxa"/>
          </w:tcPr>
          <w:p w14:paraId="6D95A2F2" w14:textId="77777777" w:rsidR="006367B3" w:rsidRPr="000C38CB" w:rsidRDefault="006367B3" w:rsidP="00F87240">
            <w:pPr>
              <w:pStyle w:val="ListParagraph"/>
              <w:keepNext/>
              <w:spacing w:before="120" w:line="240" w:lineRule="auto"/>
              <w:ind w:left="360"/>
              <w:contextualSpacing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</w:p>
        </w:tc>
      </w:tr>
    </w:tbl>
    <w:p w14:paraId="23769822" w14:textId="77777777" w:rsidR="006367B3" w:rsidRPr="000C38CB" w:rsidRDefault="006367B3" w:rsidP="004770AF">
      <w:pPr>
        <w:rPr>
          <w:rFonts w:eastAsiaTheme="minorEastAsia"/>
          <w:lang w:eastAsia="zh-CN"/>
        </w:rPr>
      </w:pPr>
    </w:p>
    <w:p w14:paraId="064A63CA" w14:textId="77777777" w:rsidR="006367B3" w:rsidRPr="000C38CB" w:rsidRDefault="006367B3" w:rsidP="004770AF">
      <w:pPr>
        <w:rPr>
          <w:rFonts w:eastAsiaTheme="minorEastAsia"/>
          <w:b/>
          <w:bCs/>
          <w:lang w:eastAsia="zh-CN"/>
        </w:rPr>
      </w:pPr>
    </w:p>
    <w:p w14:paraId="74F1B302" w14:textId="03B3D7B7" w:rsidR="00701337" w:rsidRPr="000C38CB" w:rsidRDefault="006367B3" w:rsidP="004770AF">
      <w:pPr>
        <w:rPr>
          <w:rFonts w:eastAsiaTheme="minorEastAsia"/>
          <w:b/>
          <w:bCs/>
          <w:lang w:eastAsia="zh-CN"/>
        </w:rPr>
      </w:pPr>
      <w:r w:rsidRPr="000C38CB">
        <w:rPr>
          <w:rFonts w:eastAsiaTheme="minorEastAsia"/>
          <w:b/>
          <w:bCs/>
          <w:lang w:eastAsia="zh-CN"/>
        </w:rPr>
        <w:t>Behavioral outcomes (e.g., vaccination)</w:t>
      </w:r>
    </w:p>
    <w:p w14:paraId="6B9EFF24" w14:textId="77777777" w:rsidR="006367B3" w:rsidRPr="000C38CB" w:rsidRDefault="006367B3" w:rsidP="006367B3">
      <w:pPr>
        <w:rPr>
          <w:rFonts w:eastAsiaTheme="minorEastAsia"/>
          <w:lang w:eastAsia="zh-CN"/>
        </w:rPr>
      </w:pPr>
      <w:r w:rsidRPr="000C38CB">
        <w:rPr>
          <w:rFonts w:eastAsiaTheme="minorEastAsia"/>
          <w:lang w:eastAsia="zh-CN"/>
        </w:rPr>
        <w:t xml:space="preserve">Action: Getting vaccinated when a coronavirus vaccine becomes available </w:t>
      </w:r>
    </w:p>
    <w:p w14:paraId="43B69889" w14:textId="77777777" w:rsidR="006367B3" w:rsidRPr="000C38CB" w:rsidRDefault="006367B3" w:rsidP="006367B3">
      <w:pPr>
        <w:rPr>
          <w:rFonts w:eastAsiaTheme="minorEastAsia"/>
          <w:lang w:eastAsia="zh-CN"/>
        </w:rPr>
      </w:pPr>
      <w:r w:rsidRPr="000C38CB">
        <w:t xml:space="preserve">My household... </w:t>
      </w:r>
    </w:p>
    <w:p w14:paraId="30BEB026" w14:textId="77777777" w:rsidR="006367B3" w:rsidRPr="000C38CB" w:rsidRDefault="006367B3" w:rsidP="006367B3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0C38CB">
        <w:rPr>
          <w:rFonts w:ascii="Cambria" w:hAnsi="Cambria"/>
        </w:rPr>
        <w:t xml:space="preserve">has never considered taking this action </w:t>
      </w:r>
    </w:p>
    <w:p w14:paraId="40A2462D" w14:textId="77777777" w:rsidR="006367B3" w:rsidRPr="000C38CB" w:rsidRDefault="006367B3" w:rsidP="006367B3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0C38CB">
        <w:rPr>
          <w:rFonts w:ascii="Cambria" w:hAnsi="Cambria"/>
        </w:rPr>
        <w:t xml:space="preserve">is considering it </w:t>
      </w:r>
    </w:p>
    <w:p w14:paraId="321D7B08" w14:textId="77777777" w:rsidR="006367B3" w:rsidRPr="000C38CB" w:rsidRDefault="006367B3" w:rsidP="006367B3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0C38CB">
        <w:rPr>
          <w:rFonts w:ascii="Cambria" w:hAnsi="Cambria"/>
        </w:rPr>
        <w:t xml:space="preserve">decided against taking this action </w:t>
      </w:r>
    </w:p>
    <w:p w14:paraId="2581AEB5" w14:textId="77777777" w:rsidR="006367B3" w:rsidRPr="000C38CB" w:rsidRDefault="006367B3" w:rsidP="006367B3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0C38CB">
        <w:rPr>
          <w:rFonts w:ascii="Cambria" w:hAnsi="Cambria"/>
        </w:rPr>
        <w:t xml:space="preserve">decided to take this action </w:t>
      </w:r>
    </w:p>
    <w:p w14:paraId="56847C93" w14:textId="588C9D76" w:rsidR="006367B3" w:rsidRPr="000C38CB" w:rsidRDefault="006367B3" w:rsidP="006367B3">
      <w:pPr>
        <w:pStyle w:val="ListParagraph"/>
        <w:numPr>
          <w:ilvl w:val="0"/>
          <w:numId w:val="5"/>
        </w:numPr>
        <w:rPr>
          <w:rFonts w:ascii="Cambria" w:hAnsi="Cambria"/>
        </w:rPr>
      </w:pPr>
      <w:r w:rsidRPr="000C38CB">
        <w:rPr>
          <w:rFonts w:ascii="Cambria" w:hAnsi="Cambria"/>
        </w:rPr>
        <w:t xml:space="preserve">has taken this action </w:t>
      </w:r>
    </w:p>
    <w:p w14:paraId="2A100036" w14:textId="33ABFE07" w:rsidR="006367B3" w:rsidRPr="000C38CB" w:rsidRDefault="006367B3" w:rsidP="006367B3">
      <w:pPr>
        <w:pStyle w:val="ListParagraph"/>
        <w:numPr>
          <w:ilvl w:val="0"/>
          <w:numId w:val="5"/>
        </w:numPr>
        <w:rPr>
          <w:rFonts w:ascii="Cambria" w:hAnsi="Cambria"/>
          <w:b/>
          <w:bCs/>
        </w:rPr>
      </w:pPr>
      <w:r w:rsidRPr="000C38CB">
        <w:rPr>
          <w:rFonts w:ascii="Cambria" w:hAnsi="Cambria"/>
        </w:rPr>
        <w:t>has taken this action and will continue to take this action as needed</w:t>
      </w:r>
    </w:p>
    <w:p w14:paraId="68F995AD" w14:textId="77777777" w:rsidR="00701337" w:rsidRPr="000C38CB" w:rsidRDefault="00701337" w:rsidP="004770AF">
      <w:pPr>
        <w:rPr>
          <w:rFonts w:eastAsiaTheme="minorEastAsia"/>
          <w:b/>
          <w:bCs/>
          <w:lang w:eastAsia="zh-CN"/>
        </w:rPr>
      </w:pPr>
    </w:p>
    <w:sectPr w:rsidR="00701337" w:rsidRPr="000C38CB" w:rsidSect="00FE5690">
      <w:pgSz w:w="12240" w:h="15840"/>
      <w:pgMar w:top="1440" w:right="1440" w:bottom="1440" w:left="1440" w:header="708" w:footer="708" w:gutter="0"/>
      <w:pgNumType w:start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90BA1F" w14:textId="77777777" w:rsidR="007C555D" w:rsidRDefault="007C555D" w:rsidP="001131E1">
      <w:pPr>
        <w:spacing w:after="0" w:line="240" w:lineRule="auto"/>
      </w:pPr>
      <w:r>
        <w:separator/>
      </w:r>
    </w:p>
  </w:endnote>
  <w:endnote w:type="continuationSeparator" w:id="0">
    <w:p w14:paraId="7E91FB0B" w14:textId="77777777" w:rsidR="007C555D" w:rsidRDefault="007C555D" w:rsidP="001131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4D979B" w14:textId="77777777" w:rsidR="007C555D" w:rsidRDefault="007C555D" w:rsidP="001131E1">
      <w:pPr>
        <w:spacing w:after="0" w:line="240" w:lineRule="auto"/>
      </w:pPr>
      <w:r>
        <w:separator/>
      </w:r>
    </w:p>
  </w:footnote>
  <w:footnote w:type="continuationSeparator" w:id="0">
    <w:p w14:paraId="540B5351" w14:textId="77777777" w:rsidR="007C555D" w:rsidRDefault="007C555D" w:rsidP="001131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1C3686"/>
    <w:multiLevelType w:val="hybridMultilevel"/>
    <w:tmpl w:val="008C771A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0CEA0BF6"/>
    <w:multiLevelType w:val="multilevel"/>
    <w:tmpl w:val="0409001D"/>
    <w:numStyleLink w:val="Singlepunch"/>
  </w:abstractNum>
  <w:abstractNum w:abstractNumId="2" w15:restartNumberingAfterBreak="0">
    <w:nsid w:val="44CA3954"/>
    <w:multiLevelType w:val="hybridMultilevel"/>
    <w:tmpl w:val="C226B28A"/>
    <w:lvl w:ilvl="0" w:tplc="BFC0A84A">
      <w:start w:val="1"/>
      <w:numFmt w:val="upperLetter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64415BE"/>
    <w:multiLevelType w:val="hybridMultilevel"/>
    <w:tmpl w:val="9154CE3E"/>
    <w:lvl w:ilvl="0" w:tplc="CEAC4CCC">
      <w:start w:val="1"/>
      <w:numFmt w:val="upperLetter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YyMjE2MzUxNDUzNrBQ0lEKTi0uzszPAykwrAUAwRC/hywAAAA="/>
  </w:docVars>
  <w:rsids>
    <w:rsidRoot w:val="00FE5690"/>
    <w:rsid w:val="000869DF"/>
    <w:rsid w:val="0009651B"/>
    <w:rsid w:val="000A7ABF"/>
    <w:rsid w:val="000B11DC"/>
    <w:rsid w:val="000C38CB"/>
    <w:rsid w:val="000F6D3C"/>
    <w:rsid w:val="001131E1"/>
    <w:rsid w:val="0017210C"/>
    <w:rsid w:val="00195619"/>
    <w:rsid w:val="001A3C8A"/>
    <w:rsid w:val="00240FB5"/>
    <w:rsid w:val="00270E7D"/>
    <w:rsid w:val="00392EFA"/>
    <w:rsid w:val="003952D8"/>
    <w:rsid w:val="0040047C"/>
    <w:rsid w:val="00401052"/>
    <w:rsid w:val="004770AF"/>
    <w:rsid w:val="004B0ABA"/>
    <w:rsid w:val="005254F0"/>
    <w:rsid w:val="00546332"/>
    <w:rsid w:val="00562BB6"/>
    <w:rsid w:val="005854C8"/>
    <w:rsid w:val="005A5ED3"/>
    <w:rsid w:val="006137B3"/>
    <w:rsid w:val="006367B3"/>
    <w:rsid w:val="00661908"/>
    <w:rsid w:val="006856B6"/>
    <w:rsid w:val="00701337"/>
    <w:rsid w:val="00733BFF"/>
    <w:rsid w:val="00737422"/>
    <w:rsid w:val="00771790"/>
    <w:rsid w:val="00772C17"/>
    <w:rsid w:val="007850F3"/>
    <w:rsid w:val="00787D9C"/>
    <w:rsid w:val="007B0CDB"/>
    <w:rsid w:val="007C555D"/>
    <w:rsid w:val="007D0BA0"/>
    <w:rsid w:val="008434D7"/>
    <w:rsid w:val="008569E1"/>
    <w:rsid w:val="00860109"/>
    <w:rsid w:val="0087113A"/>
    <w:rsid w:val="008722A5"/>
    <w:rsid w:val="00894ADE"/>
    <w:rsid w:val="008A5993"/>
    <w:rsid w:val="008C0D4E"/>
    <w:rsid w:val="008E6591"/>
    <w:rsid w:val="00925012"/>
    <w:rsid w:val="009A3A58"/>
    <w:rsid w:val="00A74C4D"/>
    <w:rsid w:val="00A76965"/>
    <w:rsid w:val="00B618B5"/>
    <w:rsid w:val="00BA76D1"/>
    <w:rsid w:val="00C2709D"/>
    <w:rsid w:val="00C50F9A"/>
    <w:rsid w:val="00C7692F"/>
    <w:rsid w:val="00CC2145"/>
    <w:rsid w:val="00CE63AB"/>
    <w:rsid w:val="00CE7E93"/>
    <w:rsid w:val="00D0007D"/>
    <w:rsid w:val="00D06386"/>
    <w:rsid w:val="00D5753B"/>
    <w:rsid w:val="00D85590"/>
    <w:rsid w:val="00D9251D"/>
    <w:rsid w:val="00DA4787"/>
    <w:rsid w:val="00DB690A"/>
    <w:rsid w:val="00DD76D0"/>
    <w:rsid w:val="00DF30F5"/>
    <w:rsid w:val="00E008CE"/>
    <w:rsid w:val="00E25F7A"/>
    <w:rsid w:val="00EA0919"/>
    <w:rsid w:val="00EF3155"/>
    <w:rsid w:val="00F43F9A"/>
    <w:rsid w:val="00F87154"/>
    <w:rsid w:val="00FE5690"/>
    <w:rsid w:val="00FE7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D1BFE"/>
  <w15:chartTrackingRefBased/>
  <w15:docId w15:val="{27712BE1-03BF-447D-AFDA-ED013D2B9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690"/>
    <w:pPr>
      <w:spacing w:line="259" w:lineRule="auto"/>
    </w:pPr>
    <w:rPr>
      <w:rFonts w:ascii="Cambria" w:eastAsia="MS Mincho" w:hAnsi="Cambria" w:cs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69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569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569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569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569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5690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5690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5690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5690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6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E56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56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56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56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56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56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56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56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56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56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5690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56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5690"/>
    <w:pPr>
      <w:spacing w:before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56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5690"/>
    <w:pPr>
      <w:spacing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56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56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56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569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FE5690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ibliography">
    <w:name w:val="Bibliography"/>
    <w:basedOn w:val="Normal"/>
    <w:next w:val="Normal"/>
    <w:uiPriority w:val="37"/>
    <w:unhideWhenUsed/>
    <w:rsid w:val="00FE5690"/>
    <w:pPr>
      <w:spacing w:after="0" w:line="480" w:lineRule="auto"/>
      <w:ind w:left="720" w:hanging="720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1131E1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31E1"/>
    <w:rPr>
      <w:rFonts w:ascii="Cambria" w:eastAsia="MS Mincho" w:hAnsi="Cambria" w:cs="Times New Roman"/>
      <w:kern w:val="0"/>
      <w:sz w:val="18"/>
      <w:szCs w:val="18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131E1"/>
    <w:rPr>
      <w:vertAlign w:val="superscript"/>
    </w:rPr>
  </w:style>
  <w:style w:type="table" w:customStyle="1" w:styleId="QQuestionTable">
    <w:name w:val="QQuestionTable"/>
    <w:uiPriority w:val="99"/>
    <w:qFormat/>
    <w:rsid w:val="00CE7E93"/>
    <w:pPr>
      <w:spacing w:after="0" w:line="240" w:lineRule="auto"/>
      <w:jc w:val="center"/>
    </w:pPr>
    <w:rPr>
      <w:kern w:val="0"/>
      <w:sz w:val="22"/>
      <w:szCs w:val="22"/>
      <w:lang w:eastAsia="en-US"/>
      <w14:ligatures w14:val="none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CE7E93"/>
    <w:pPr>
      <w:numPr>
        <w:numId w:val="3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33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50A7E4-B1CC-4AA5-A8B9-BDA436FE01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QI SHAO</dc:creator>
  <cp:keywords/>
  <dc:description/>
  <cp:lastModifiedBy>User</cp:lastModifiedBy>
  <cp:revision>5</cp:revision>
  <dcterms:created xsi:type="dcterms:W3CDTF">2025-02-03T22:21:00Z</dcterms:created>
  <dcterms:modified xsi:type="dcterms:W3CDTF">2025-02-05T10:19:00Z</dcterms:modified>
</cp:coreProperties>
</file>